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Material</w:t>
      </w:r>
    </w:p>
    <w:p>
      <w:pPr>
        <w:pStyle w:val="Normal"/>
        <w:rPr/>
      </w:pPr>
      <w:r>
        <w:rPr/>
        <w:t xml:space="preserve">Tables S1,S2, and S3 below give the raw values for the mean curves, and upper and lower reference range limits, for the fitted parameters shown in Figures 2-4. </w:t>
      </w:r>
    </w:p>
    <w:p>
      <w:pPr>
        <w:pStyle w:val="Normal"/>
        <w:rPr>
          <w:b/>
          <w:b/>
        </w:rPr>
      </w:pPr>
      <w:r>
        <w:rPr>
          <w:b/>
        </w:rPr>
        <w:t>Table S1 ACA territory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581025</wp:posOffset>
                </wp:positionH>
                <wp:positionV relativeFrom="page">
                  <wp:posOffset>6350</wp:posOffset>
                </wp:positionV>
                <wp:extent cx="6934200" cy="309562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34200" cy="30956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tbl>
                            <w:tblPr>
                              <w:tblW w:w="10778" w:type="dxa"/>
                              <w:jc w:val="left"/>
                              <w:tblInd w:w="-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60"/>
                              <w:gridCol w:w="607"/>
                              <w:gridCol w:w="607"/>
                              <w:gridCol w:w="607"/>
                              <w:gridCol w:w="830"/>
                              <w:gridCol w:w="830"/>
                              <w:gridCol w:w="941"/>
                              <w:gridCol w:w="607"/>
                              <w:gridCol w:w="607"/>
                              <w:gridCol w:w="607"/>
                              <w:gridCol w:w="718"/>
                              <w:gridCol w:w="718"/>
                              <w:gridCol w:w="718"/>
                              <w:gridCol w:w="607"/>
                              <w:gridCol w:w="607"/>
                              <w:gridCol w:w="607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  <w:t>T1 low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  <w:t>T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  <w:t>T1 upp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  <w:t>M0 low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  <w:t>M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  <w:t>M0 upp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  <w:t>BAT low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  <w:t>BAT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  <w:t>BAT upp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  <w:t>CBF low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  <w:t>CBF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  <w:t>CBF upp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  <w:t>Tau low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  <w:t>Tau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  <w:t>Tau up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7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28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40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24.29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60.35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185.67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2.26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9.98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7.70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7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7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27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38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20.31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35.1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124.48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0.48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8.20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5.92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89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8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7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26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37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16.36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10.75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066.44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39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8.71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6.42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4.14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7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25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35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12.43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87.03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011.40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39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6.93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4.65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2.36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2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6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25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33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08.53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64.0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59.20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5.15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2.87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0.59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23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6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24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31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04.65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41.65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09.70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3.37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1.09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8.8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0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25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6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23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30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00.80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19.96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62.75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1.59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9.31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7.03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04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26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5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6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22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28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96.97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98.89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18.22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60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9.81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7.53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5.25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28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6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2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26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93.16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78.45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75.99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8.04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5.75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3.47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29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6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25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89.38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58.6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35.94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6.26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3.98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1.69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4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3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6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9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23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85.63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39.33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97.96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36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4.48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2.20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9.92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8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33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5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8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22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81.90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20.63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61.94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2.70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0.42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8.14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22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34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  <w:lang w:eastAsia="en-GB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5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8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78.19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02.47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27.77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30.92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8.64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6.36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25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36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48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6pt;height:243.75pt;mso-wrap-distance-left:9.05pt;mso-wrap-distance-right:9.05pt;mso-wrap-distance-top:0pt;mso-wrap-distance-bottom:0pt;margin-top:0.5pt;mso-position-vertical-relative:page;margin-left:-45.75pt;mso-position-horizontal-relative:text">
                <v:textbox inset="0.100694444444444in,0.0506944444444444in,0.100694444444444in,0.0506944444444444in">
                  <w:txbxContent>
                    <w:tbl>
                      <w:tblPr>
                        <w:tblW w:w="10778" w:type="dxa"/>
                        <w:jc w:val="left"/>
                        <w:tblInd w:w="-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60"/>
                        <w:gridCol w:w="607"/>
                        <w:gridCol w:w="607"/>
                        <w:gridCol w:w="607"/>
                        <w:gridCol w:w="830"/>
                        <w:gridCol w:w="830"/>
                        <w:gridCol w:w="941"/>
                        <w:gridCol w:w="607"/>
                        <w:gridCol w:w="607"/>
                        <w:gridCol w:w="607"/>
                        <w:gridCol w:w="718"/>
                        <w:gridCol w:w="718"/>
                        <w:gridCol w:w="718"/>
                        <w:gridCol w:w="607"/>
                        <w:gridCol w:w="607"/>
                        <w:gridCol w:w="607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  <w:t>T1 low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  <w:t>T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  <w:t>T1 upp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  <w:t>M0 low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  <w:t>M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  <w:t>M0 upp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  <w:t>BAT low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  <w:t>BAT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  <w:t>BAT upp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  <w:t>CBF low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  <w:t>CBF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  <w:t>CBF upp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  <w:t>Tau low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  <w:t>Tau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  <w:t>Tau upp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7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28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40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24.29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60.35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185.67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2.26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9.98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7.70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7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5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7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27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38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20.31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35.18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124.48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0.48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8.20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5.92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89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8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5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7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26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37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16.36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10.75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066.44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39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8.71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6.42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4.14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5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7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25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35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12.43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87.03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011.40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39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6.93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4.65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2.36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21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56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6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25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33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08.53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64.00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959.20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5.15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2.87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0.59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23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5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6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24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31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04.65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41.65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909.70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3.37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1.09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8.81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01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25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5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6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23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30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00.80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19.96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62.75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1.59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9.31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7.03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04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26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5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6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22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28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96.97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98.89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18.22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60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9.81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7.53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5.25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28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5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6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21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26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93.16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78.45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75.99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36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8.04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5.75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3.47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1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29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5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6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25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89.38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58.60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35.94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36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6.26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3.98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1.69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4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31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5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6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9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23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85.63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39.33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97.96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36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4.48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2.20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9.92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8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33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5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5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8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22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81.90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20.63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61.94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2.70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0.42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8.14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22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34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4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  <w:lang w:eastAsia="en-GB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5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8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78.19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02.47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27.77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30.92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8.64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6.36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25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36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48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2160" w:leader="none"/>
        </w:tabs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Table S2 MCA territory</w:t>
      </w:r>
    </w:p>
    <w:p>
      <w:pPr>
        <w:pStyle w:val="Normal"/>
        <w:jc w:val="center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581025</wp:posOffset>
                </wp:positionH>
                <wp:positionV relativeFrom="paragraph">
                  <wp:posOffset>234315</wp:posOffset>
                </wp:positionV>
                <wp:extent cx="6934200" cy="309562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34200" cy="30956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tbl>
                            <w:tblPr>
                              <w:tblW w:w="10778" w:type="dxa"/>
                              <w:jc w:val="center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60"/>
                              <w:gridCol w:w="607"/>
                              <w:gridCol w:w="607"/>
                              <w:gridCol w:w="607"/>
                              <w:gridCol w:w="830"/>
                              <w:gridCol w:w="830"/>
                              <w:gridCol w:w="941"/>
                              <w:gridCol w:w="607"/>
                              <w:gridCol w:w="607"/>
                              <w:gridCol w:w="607"/>
                              <w:gridCol w:w="718"/>
                              <w:gridCol w:w="718"/>
                              <w:gridCol w:w="718"/>
                              <w:gridCol w:w="607"/>
                              <w:gridCol w:w="607"/>
                              <w:gridCol w:w="607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T1 low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T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T1 upp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M0 low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M0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M0 upp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BAT low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BAT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BAT upp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CBF low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CBF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CBF upp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Tau low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Tau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Tau up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22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28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33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01.85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18.21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201.27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5.88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5.09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4.30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9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22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27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32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89.31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85.21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136.78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39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4.61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3.82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3.03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9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2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26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31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76.99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53.39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075.74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39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3.35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2.55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1.76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8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25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30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64.90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22.71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017.99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39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2.08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1.28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0.49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8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9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24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29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53.02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93.14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63.33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0.81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0.01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9.22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99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8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8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23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29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41.35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64.63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911.6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9.54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8.74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7.95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8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8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23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28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29.89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37.15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62.67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8.27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7.47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6.68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8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7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22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27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18.64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10.65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16.35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7.00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6.21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5.4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7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6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2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26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07.58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85.11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72.52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5.73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4.94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4.14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7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5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20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25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96.73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60.48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31.05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4.46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3.67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2.87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7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4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9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25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86.07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36.74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91.80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3.19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2.40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1.60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7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9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24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75.60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13.86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54.66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1.92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1.13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80.34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6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/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3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8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23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65.31</w:t>
                                  </w:r>
                                </w:p>
                              </w:tc>
                              <w:tc>
                                <w:tcPr>
                                  <w:tcW w:w="83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91.79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619.5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40.65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59.86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79.07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0.97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16</w:t>
                                  </w:r>
                                </w:p>
                              </w:tc>
                              <w:tc>
                                <w:tcPr>
                                  <w:tcW w:w="60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right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1.39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6pt;height:243.75pt;mso-wrap-distance-left:9.05pt;mso-wrap-distance-right:9.05pt;mso-wrap-distance-top:0pt;mso-wrap-distance-bottom:0pt;margin-top:18.45pt;mso-position-vertical-relative:text;margin-left:-45.75pt;mso-position-horizontal-relative:text">
                <v:textbox inset="0.100694444444444in,0.0506944444444444in,0.100694444444444in,0.0506944444444444in">
                  <w:txbxContent>
                    <w:tbl>
                      <w:tblPr>
                        <w:tblW w:w="10778" w:type="dxa"/>
                        <w:jc w:val="center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60"/>
                        <w:gridCol w:w="607"/>
                        <w:gridCol w:w="607"/>
                        <w:gridCol w:w="607"/>
                        <w:gridCol w:w="830"/>
                        <w:gridCol w:w="830"/>
                        <w:gridCol w:w="941"/>
                        <w:gridCol w:w="607"/>
                        <w:gridCol w:w="607"/>
                        <w:gridCol w:w="607"/>
                        <w:gridCol w:w="718"/>
                        <w:gridCol w:w="718"/>
                        <w:gridCol w:w="718"/>
                        <w:gridCol w:w="607"/>
                        <w:gridCol w:w="607"/>
                        <w:gridCol w:w="607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Age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T1 low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T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T1 upp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M0 low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M0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M0 upp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BAT low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BAT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BAT upp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CBF low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CBF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CBF upp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Tau low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Tau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Tau upp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22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28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33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01.85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918.21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201.27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5.88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5.09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94.30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9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4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22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27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32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89.31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85.21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136.78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39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4.61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3.82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93.03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9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4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12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21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26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31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76.99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53.39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075.74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39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3.35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2.55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91.76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8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4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14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25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30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64.90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22.71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017.99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39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2.08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1.28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90.49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8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4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16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9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24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29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53.02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93.14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963.33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0.81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0.01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9.22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99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8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4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18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8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23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29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41.35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64.63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911.61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9.54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8.74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7.95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8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4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20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8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23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28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29.89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37.15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62.67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8.27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7.47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6.68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8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4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22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7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22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27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18.64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10.65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16.35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7.00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6.21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5.41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7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4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24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6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21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26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07.58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85.11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72.52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5.73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4.94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4.14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7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4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26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5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20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25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96.73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60.48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31.05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4.46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3.67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2.87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7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4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28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4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9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25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86.07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36.74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91.80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3.19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2.40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1.60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7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3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30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3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9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24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75.60</w:t>
                            </w:r>
                          </w:p>
                        </w:tc>
                        <w:tc>
                          <w:tcPr>
                            <w:tcW w:w="8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13.86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54.66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1.92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1.13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80.34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6</w:t>
                            </w:r>
                          </w:p>
                        </w:tc>
                        <w:tc>
                          <w:tcPr>
                            <w:tcW w:w="60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39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/>
                              <w:t>32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3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8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23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65.31</w:t>
                            </w:r>
                          </w:p>
                        </w:tc>
                        <w:tc>
                          <w:tcPr>
                            <w:tcW w:w="83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91.79</w:t>
                            </w:r>
                          </w:p>
                        </w:tc>
                        <w:tc>
                          <w:tcPr>
                            <w:tcW w:w="94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619.5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40.65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59.86</w:t>
                            </w:r>
                          </w:p>
                        </w:tc>
                        <w:tc>
                          <w:tcPr>
                            <w:tcW w:w="71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79.07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0.97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16</w:t>
                            </w:r>
                          </w:p>
                        </w:tc>
                        <w:tc>
                          <w:tcPr>
                            <w:tcW w:w="60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right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1.39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216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21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1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1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1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1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1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1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1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16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160" w:leader="none"/>
        </w:tabs>
        <w:rPr/>
      </w:pPr>
      <w:r>
        <w:rPr/>
        <w:t>Table S3 PCA territory</w:t>
      </w:r>
    </w:p>
    <w:tbl>
      <w:tblPr>
        <w:tblW w:w="99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0"/>
        <w:gridCol w:w="607"/>
        <w:gridCol w:w="607"/>
        <w:gridCol w:w="607"/>
        <w:gridCol w:w="941"/>
        <w:gridCol w:w="834"/>
        <w:gridCol w:w="607"/>
        <w:gridCol w:w="607"/>
        <w:gridCol w:w="607"/>
        <w:gridCol w:w="718"/>
        <w:gridCol w:w="718"/>
        <w:gridCol w:w="718"/>
        <w:gridCol w:w="607"/>
        <w:gridCol w:w="607"/>
        <w:gridCol w:w="607"/>
      </w:tblGrid>
      <w:tr>
        <w:trPr>
          <w:trHeight w:val="300" w:hRule="atLeast"/>
        </w:trPr>
        <w:tc>
          <w:tcPr>
            <w:tcW w:w="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ge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1 low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1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1 upp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0 male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0 female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AT low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AT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AT upp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BF low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BF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BF upp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u low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u</w:t>
            </w:r>
          </w:p>
        </w:tc>
        <w:tc>
          <w:tcPr>
            <w:tcW w:w="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u upp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7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3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9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01.68</w:t>
            </w:r>
          </w:p>
        </w:tc>
        <w:tc>
          <w:tcPr>
            <w:tcW w:w="8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83.59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4.96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7.83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0.70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02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3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47</w:t>
            </w:r>
          </w:p>
        </w:tc>
      </w:tr>
      <w:tr>
        <w:trPr>
          <w:trHeight w:val="300" w:hRule="atLeast"/>
        </w:trPr>
        <w:tc>
          <w:tcPr>
            <w:tcW w:w="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52.19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72.8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3.5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6.4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9.2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49</w:t>
            </w:r>
          </w:p>
        </w:tc>
      </w:tr>
      <w:tr>
        <w:trPr>
          <w:trHeight w:val="300" w:hRule="atLeast"/>
        </w:trPr>
        <w:tc>
          <w:tcPr>
            <w:tcW w:w="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02.7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62.0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2.1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4.9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7.8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52</w:t>
            </w:r>
          </w:p>
        </w:tc>
      </w:tr>
      <w:tr>
        <w:trPr>
          <w:trHeight w:val="300" w:hRule="atLeast"/>
        </w:trPr>
        <w:tc>
          <w:tcPr>
            <w:tcW w:w="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53.2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51.3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0.6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3.5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6.4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3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55</w:t>
            </w:r>
          </w:p>
        </w:tc>
      </w:tr>
      <w:tr>
        <w:trPr>
          <w:trHeight w:val="300" w:hRule="atLeast"/>
        </w:trPr>
        <w:tc>
          <w:tcPr>
            <w:tcW w:w="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03.73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40.5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9.2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2.1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5.0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3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58</w:t>
            </w:r>
          </w:p>
        </w:tc>
      </w:tr>
      <w:tr>
        <w:trPr>
          <w:trHeight w:val="300" w:hRule="atLeast"/>
        </w:trPr>
        <w:tc>
          <w:tcPr>
            <w:tcW w:w="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54.25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29.8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7.8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0.7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3.5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3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61</w:t>
            </w:r>
          </w:p>
        </w:tc>
      </w:tr>
      <w:tr>
        <w:trPr>
          <w:trHeight w:val="300" w:hRule="atLeast"/>
        </w:trPr>
        <w:tc>
          <w:tcPr>
            <w:tcW w:w="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04.76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19.0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6.4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9.2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2.1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3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64</w:t>
            </w:r>
          </w:p>
        </w:tc>
      </w:tr>
      <w:tr>
        <w:trPr>
          <w:trHeight w:val="300" w:hRule="atLeast"/>
        </w:trPr>
        <w:tc>
          <w:tcPr>
            <w:tcW w:w="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55.28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08.2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4.9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7.8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0.7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3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67</w:t>
            </w:r>
          </w:p>
        </w:tc>
      </w:tr>
      <w:tr>
        <w:trPr>
          <w:trHeight w:val="300" w:hRule="atLeast"/>
        </w:trPr>
        <w:tc>
          <w:tcPr>
            <w:tcW w:w="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05.79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97.5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3.5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6.4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9.3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4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70</w:t>
            </w:r>
          </w:p>
        </w:tc>
      </w:tr>
      <w:tr>
        <w:trPr>
          <w:trHeight w:val="300" w:hRule="atLeast"/>
        </w:trPr>
        <w:tc>
          <w:tcPr>
            <w:tcW w:w="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56.3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86.7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2.1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5.0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7.8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4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73</w:t>
            </w:r>
          </w:p>
        </w:tc>
      </w:tr>
      <w:tr>
        <w:trPr>
          <w:trHeight w:val="300" w:hRule="atLeast"/>
        </w:trPr>
        <w:tc>
          <w:tcPr>
            <w:tcW w:w="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06.8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76.0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0.7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3.5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6.4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4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76</w:t>
            </w:r>
          </w:p>
        </w:tc>
      </w:tr>
      <w:tr>
        <w:trPr>
          <w:trHeight w:val="300" w:hRule="atLeast"/>
        </w:trPr>
        <w:tc>
          <w:tcPr>
            <w:tcW w:w="5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57.33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65.2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9.2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2.1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5.0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5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80</w:t>
            </w:r>
          </w:p>
        </w:tc>
      </w:tr>
      <w:tr>
        <w:trPr>
          <w:trHeight w:val="300" w:hRule="atLeast"/>
        </w:trPr>
        <w:tc>
          <w:tcPr>
            <w:tcW w:w="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2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15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07.85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54.48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7.86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0.73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3.60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28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53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.83</w:t>
            </w:r>
          </w:p>
        </w:tc>
      </w:tr>
    </w:tbl>
    <w:p>
      <w:pPr>
        <w:pStyle w:val="Normal"/>
        <w:tabs>
          <w:tab w:val="clear" w:pos="720"/>
          <w:tab w:val="left" w:pos="2160" w:leader="none"/>
        </w:tabs>
        <w:spacing w:before="0" w:after="20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8625</wp:posOffset>
                </wp:positionH>
                <wp:positionV relativeFrom="paragraph">
                  <wp:posOffset>5106035</wp:posOffset>
                </wp:positionV>
                <wp:extent cx="6934200" cy="3095625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34200" cy="30956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6pt;height:243.75pt;mso-wrap-distance-left:9.05pt;mso-wrap-distance-right:9.05pt;mso-wrap-distance-top:0pt;mso-wrap-distance-bottom:0pt;margin-top:402.05pt;mso-position-vertical-relative:text;margin-left:-33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8AD32291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2T15:04:00Z</dcterms:created>
  <dc:creator>Patrick Hales</dc:creator>
  <dc:description/>
  <dc:language>en-US</dc:language>
  <cp:lastModifiedBy>Patrick Hales</cp:lastModifiedBy>
  <dcterms:modified xsi:type="dcterms:W3CDTF">2013-12-12T15:04:00Z</dcterms:modified>
  <cp:revision>2</cp:revision>
  <dc:subject/>
  <dc:title/>
</cp:coreProperties>
</file>